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default"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color w:val="auto"/>
          <w:szCs w:val="21"/>
        </w:rPr>
        <w:t xml:space="preserve">Supplementary Table 1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1"/>
        </w:rPr>
        <w:t xml:space="preserve"> Assignments of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Cs w:val="21"/>
        </w:rPr>
        <w:t xml:space="preserve">ach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color w:val="auto"/>
          <w:szCs w:val="21"/>
        </w:rPr>
        <w:t>ariable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53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dependent variable</w:t>
            </w:r>
          </w:p>
        </w:tc>
        <w:tc>
          <w:tcPr>
            <w:tcW w:w="3138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riable assign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</w:p>
        </w:tc>
        <w:tc>
          <w:tcPr>
            <w:tcW w:w="3138" w:type="pct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Below 50 years old = 1, 50-60 years old = 2, above 60 years old =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nual income</w:t>
            </w:r>
          </w:p>
        </w:tc>
        <w:tc>
          <w:tcPr>
            <w:tcW w:w="3138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Below 30,000 RMB = 1, 30,000-50,000 RMB = 2, above 50,000 RMB =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btaining a training certificate</w:t>
            </w:r>
          </w:p>
        </w:tc>
        <w:tc>
          <w:tcPr>
            <w:tcW w:w="3138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Yes = 1, No =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ceiving training</w:t>
            </w:r>
          </w:p>
        </w:tc>
        <w:tc>
          <w:tcPr>
            <w:tcW w:w="3138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Yes = 1, No =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1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mber of training days</w:t>
            </w:r>
          </w:p>
        </w:tc>
        <w:tc>
          <w:tcPr>
            <w:tcW w:w="3138" w:type="pct"/>
            <w:noWrap w:val="0"/>
            <w:vAlign w:val="center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ess than 7 days = 1, 8-15 days = 2, More than 16 days = 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yYmZkN2FhZTc1MTg3MTk1NzcxMWIwOTEzZWVhNjcifQ=="/>
  </w:docVars>
  <w:rsids>
    <w:rsidRoot w:val="6314543D"/>
    <w:rsid w:val="252C7225"/>
    <w:rsid w:val="6314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328</Characters>
  <Lines>0</Lines>
  <Paragraphs>0</Paragraphs>
  <TotalTime>0</TotalTime>
  <ScaleCrop>false</ScaleCrop>
  <LinksUpToDate>false</LinksUpToDate>
  <CharactersWithSpaces>4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0:19:00Z</dcterms:created>
  <dc:creator>荣超</dc:creator>
  <cp:lastModifiedBy>荣超</cp:lastModifiedBy>
  <dcterms:modified xsi:type="dcterms:W3CDTF">2024-06-09T16:1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D6742C44B1743E1BD28308D2C7B68CA_13</vt:lpwstr>
  </property>
</Properties>
</file>